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592B61" w14:textId="3973CF12" w:rsidR="00790921" w:rsidRDefault="00790921">
      <w:r>
        <w:rPr>
          <w:noProof/>
        </w:rPr>
        <w:drawing>
          <wp:anchor distT="0" distB="0" distL="114300" distR="114300" simplePos="0" relativeHeight="251658240" behindDoc="0" locked="0" layoutInCell="1" allowOverlap="1" wp14:anchorId="76F84BD2" wp14:editId="3468ED16">
            <wp:simplePos x="0" y="0"/>
            <wp:positionH relativeFrom="margin">
              <wp:align>center</wp:align>
            </wp:positionH>
            <wp:positionV relativeFrom="paragraph">
              <wp:posOffset>103995</wp:posOffset>
            </wp:positionV>
            <wp:extent cx="3211830" cy="2044065"/>
            <wp:effectExtent l="0" t="0" r="0" b="0"/>
            <wp:wrapTopAndBottom/>
            <wp:docPr id="4011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1185" name="图片 40118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1830" cy="20440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56C8B">
        <w:rPr>
          <w:rFonts w:hint="eastAsia"/>
        </w:rPr>
        <w:t xml:space="preserve">Supplementary Figure 1: </w:t>
      </w:r>
      <w:r w:rsidRPr="00E56C8B">
        <w:t xml:space="preserve">Bar plot showing the number of inferred interactions and strength using </w:t>
      </w:r>
      <w:proofErr w:type="spellStart"/>
      <w:r w:rsidRPr="00E56C8B">
        <w:t>CellChat</w:t>
      </w:r>
      <w:proofErr w:type="spellEnd"/>
      <w:r w:rsidRPr="00E56C8B">
        <w:t>.</w:t>
      </w:r>
    </w:p>
    <w:p w14:paraId="43B87C03" w14:textId="77777777" w:rsidR="00E85C93" w:rsidRDefault="00E85C93"/>
    <w:p w14:paraId="1C6FF51C" w14:textId="15311E8B" w:rsidR="00790921" w:rsidRDefault="00790921">
      <w:r>
        <w:rPr>
          <w:rFonts w:hint="eastAsia"/>
          <w:noProof/>
        </w:rPr>
        <w:drawing>
          <wp:inline distT="0" distB="0" distL="0" distR="0" wp14:anchorId="186D65CF" wp14:editId="5BB0DB47">
            <wp:extent cx="5274310" cy="2546985"/>
            <wp:effectExtent l="0" t="0" r="0" b="5715"/>
            <wp:docPr id="116198559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1985598" name="图片 116198559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4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0694FE" w14:textId="09A143C3" w:rsidR="002A2057" w:rsidRDefault="00E62EFC" w:rsidP="005B0648">
      <w:r>
        <w:rPr>
          <w:rFonts w:hint="eastAsia"/>
          <w:noProof/>
        </w:rPr>
        <w:drawing>
          <wp:anchor distT="0" distB="0" distL="114300" distR="114300" simplePos="0" relativeHeight="251659264" behindDoc="0" locked="0" layoutInCell="1" allowOverlap="1" wp14:anchorId="46E89416" wp14:editId="30ECA1D4">
            <wp:simplePos x="0" y="0"/>
            <wp:positionH relativeFrom="margin">
              <wp:posOffset>1652414</wp:posOffset>
            </wp:positionH>
            <wp:positionV relativeFrom="paragraph">
              <wp:posOffset>575993</wp:posOffset>
            </wp:positionV>
            <wp:extent cx="1929130" cy="2675890"/>
            <wp:effectExtent l="0" t="0" r="0" b="0"/>
            <wp:wrapTopAndBottom/>
            <wp:docPr id="109962221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9622216" name="图片 109962221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29130" cy="2675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90921" w:rsidRPr="00E56C8B">
        <w:rPr>
          <w:rFonts w:hint="eastAsia"/>
        </w:rPr>
        <w:t xml:space="preserve">Supplementary Figure 2: Chord </w:t>
      </w:r>
      <w:r w:rsidR="00790921" w:rsidRPr="00E56C8B">
        <w:t xml:space="preserve">plot showing the </w:t>
      </w:r>
      <w:r w:rsidR="00790921" w:rsidRPr="00E56C8B">
        <w:rPr>
          <w:rFonts w:hint="eastAsia"/>
        </w:rPr>
        <w:t>ligand and receptor in CD99 and CypA signaling pathways</w:t>
      </w:r>
      <w:r w:rsidR="00790921" w:rsidRPr="00E56C8B">
        <w:t>.</w:t>
      </w:r>
    </w:p>
    <w:p w14:paraId="4A1766A0" w14:textId="77777777" w:rsidR="00E85C93" w:rsidRDefault="00E85C93" w:rsidP="005B0648"/>
    <w:p w14:paraId="1B516D02" w14:textId="30271CC0" w:rsidR="00790921" w:rsidRDefault="00790921">
      <w:r>
        <w:rPr>
          <w:rFonts w:hint="eastAsia"/>
        </w:rPr>
        <w:t>Supplementary Figure 3: The Schwann cell percentage in different DFU groups.</w:t>
      </w:r>
    </w:p>
    <w:p w14:paraId="36EF06B9" w14:textId="1310AB84" w:rsidR="00FF2D1D" w:rsidRDefault="00FF2D1D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01909E2E" wp14:editId="2997D472">
            <wp:extent cx="5274310" cy="1767840"/>
            <wp:effectExtent l="0" t="0" r="2540" b="0"/>
            <wp:docPr id="6288650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8865095" name="图片 62886509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6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AA2E10" w14:textId="7A30A320" w:rsidR="00790921" w:rsidRPr="00E85C93" w:rsidRDefault="00790921">
      <w:r>
        <w:rPr>
          <w:rFonts w:hint="eastAsia"/>
        </w:rPr>
        <w:t>Supplementary Figure 4: The fluorescent image of negative control staining</w:t>
      </w:r>
      <w:r w:rsidR="00FF2D1D">
        <w:rPr>
          <w:rFonts w:hint="eastAsia"/>
        </w:rPr>
        <w:t xml:space="preserve"> </w:t>
      </w:r>
      <w:r>
        <w:rPr>
          <w:rFonts w:hint="eastAsia"/>
        </w:rPr>
        <w:t>of skin wound.</w:t>
      </w:r>
    </w:p>
    <w:sectPr w:rsidR="00790921" w:rsidRPr="00E85C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F82539" w14:textId="77777777" w:rsidR="003B791D" w:rsidRDefault="003B791D" w:rsidP="00790921">
      <w:r>
        <w:separator/>
      </w:r>
    </w:p>
  </w:endnote>
  <w:endnote w:type="continuationSeparator" w:id="0">
    <w:p w14:paraId="13D64BA7" w14:textId="77777777" w:rsidR="003B791D" w:rsidRDefault="003B791D" w:rsidP="007909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69C01C" w14:textId="77777777" w:rsidR="003B791D" w:rsidRDefault="003B791D" w:rsidP="00790921">
      <w:r>
        <w:separator/>
      </w:r>
    </w:p>
  </w:footnote>
  <w:footnote w:type="continuationSeparator" w:id="0">
    <w:p w14:paraId="27787BAA" w14:textId="77777777" w:rsidR="003B791D" w:rsidRDefault="003B791D" w:rsidP="007909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LA0MjE1sjA1NzI2sLBQ0lEKTi0uzszPAykwrgUArnkvIywAAAA="/>
  </w:docVars>
  <w:rsids>
    <w:rsidRoot w:val="00ED6637"/>
    <w:rsid w:val="000E4AA0"/>
    <w:rsid w:val="00103017"/>
    <w:rsid w:val="00163232"/>
    <w:rsid w:val="002A2057"/>
    <w:rsid w:val="003401E7"/>
    <w:rsid w:val="003B791D"/>
    <w:rsid w:val="005B0648"/>
    <w:rsid w:val="00790921"/>
    <w:rsid w:val="00A10EA9"/>
    <w:rsid w:val="00AA32E1"/>
    <w:rsid w:val="00C31227"/>
    <w:rsid w:val="00CF2ED3"/>
    <w:rsid w:val="00E62EFC"/>
    <w:rsid w:val="00E85C93"/>
    <w:rsid w:val="00EA3206"/>
    <w:rsid w:val="00ED6637"/>
    <w:rsid w:val="00FF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E552AC"/>
  <w15:chartTrackingRefBased/>
  <w15:docId w15:val="{DDBBE907-57E7-4A3C-817A-D70365CB4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D663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66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66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6637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6637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6637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6637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6637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6637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D663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D66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D66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D6637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D6637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D6637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D6637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D6637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D6637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D663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D66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663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D66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66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D66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D663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D663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D66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D663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D663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909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9092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909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909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</TotalTime>
  <Pages>2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n</dc:creator>
  <cp:keywords/>
  <dc:description/>
  <cp:lastModifiedBy>zyn</cp:lastModifiedBy>
  <cp:revision>14</cp:revision>
  <dcterms:created xsi:type="dcterms:W3CDTF">2025-04-12T09:42:00Z</dcterms:created>
  <dcterms:modified xsi:type="dcterms:W3CDTF">2025-04-12T15:24:00Z</dcterms:modified>
</cp:coreProperties>
</file>